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5C6BB" w14:textId="77777777" w:rsidR="004872C0" w:rsidRPr="00667367" w:rsidRDefault="004872C0" w:rsidP="004872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0780" w:type="dxa"/>
        <w:tblLook w:val="04A0" w:firstRow="1" w:lastRow="0" w:firstColumn="1" w:lastColumn="0" w:noHBand="0" w:noVBand="1"/>
      </w:tblPr>
      <w:tblGrid>
        <w:gridCol w:w="3600"/>
        <w:gridCol w:w="2500"/>
        <w:gridCol w:w="2840"/>
        <w:gridCol w:w="1840"/>
      </w:tblGrid>
      <w:tr w:rsidR="004872C0" w:rsidRPr="00667367" w14:paraId="451D7E52" w14:textId="77777777" w:rsidTr="006E3B30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EE70" w14:textId="77777777" w:rsidR="004872C0" w:rsidRPr="00667367" w:rsidRDefault="004872C0" w:rsidP="006E3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93E4A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 in analysis</w:t>
            </w: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(N = 181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7839D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cluded from analysis </w:t>
            </w: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N = 35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0D2A3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4872C0" w:rsidRPr="00667367" w14:paraId="01E8305C" w14:textId="77777777" w:rsidTr="006E3B30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F818" w14:textId="77777777" w:rsidR="004872C0" w:rsidRPr="00667367" w:rsidRDefault="004872C0" w:rsidP="006E3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ine, mg/d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5E33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12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AE2F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1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0AE0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</w:tr>
      <w:tr w:rsidR="004872C0" w:rsidRPr="00667367" w14:paraId="5F10247A" w14:textId="77777777" w:rsidTr="006E3B30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EC00" w14:textId="77777777" w:rsidR="004872C0" w:rsidRPr="00667367" w:rsidRDefault="004872C0" w:rsidP="006E3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, ml/min per 1.73 m</w:t>
            </w: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86C9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43 (12.97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7BC7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48 (16.4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41F5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4872C0" w:rsidRPr="00667367" w14:paraId="67E53A89" w14:textId="77777777" w:rsidTr="006E3B30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394F" w14:textId="77777777" w:rsidR="004872C0" w:rsidRPr="00667367" w:rsidRDefault="004872C0" w:rsidP="006E3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years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4F22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5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B77A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7AFD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872C0" w:rsidRPr="00667367" w14:paraId="2D0C6AD2" w14:textId="77777777" w:rsidTr="006E3B30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98EC" w14:textId="77777777" w:rsidR="004872C0" w:rsidRPr="00667367" w:rsidRDefault="004872C0" w:rsidP="006E3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, kg/m</w:t>
            </w: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78F1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5 (2.32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7BE9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7 (2.5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629F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</w:tr>
      <w:tr w:rsidR="004872C0" w:rsidRPr="00667367" w14:paraId="4D5B03F8" w14:textId="77777777" w:rsidTr="006E3B30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B3E9" w14:textId="77777777" w:rsidR="004872C0" w:rsidRPr="00667367" w:rsidRDefault="004872C0" w:rsidP="006E3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, mmH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BF46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 (11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9ACD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 (1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710E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</w:tr>
      <w:tr w:rsidR="004872C0" w:rsidRPr="00667367" w14:paraId="34350C5D" w14:textId="77777777" w:rsidTr="006E3B30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31C9" w14:textId="77777777" w:rsidR="004872C0" w:rsidRPr="00667367" w:rsidRDefault="004872C0" w:rsidP="006E3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stolic, mmH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CD0E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8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4E2E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081C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</w:tr>
      <w:tr w:rsidR="004872C0" w:rsidRPr="00667367" w14:paraId="78FDD427" w14:textId="77777777" w:rsidTr="006E3B30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1EBA" w14:textId="77777777" w:rsidR="004872C0" w:rsidRPr="00667367" w:rsidRDefault="004872C0" w:rsidP="006E3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FC8B3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(47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329B6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 (4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3E4D0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4872C0" w:rsidRPr="00667367" w14:paraId="6B1191E8" w14:textId="77777777" w:rsidTr="006E3B30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DF25" w14:textId="77777777" w:rsidR="004872C0" w:rsidRPr="00667367" w:rsidRDefault="004872C0" w:rsidP="006E3B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5566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41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2046C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 (4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058F5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</w:tr>
      <w:tr w:rsidR="004872C0" w:rsidRPr="00667367" w14:paraId="738834DA" w14:textId="77777777" w:rsidTr="006E3B30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687F" w14:textId="77777777" w:rsidR="004872C0" w:rsidRPr="00667367" w:rsidRDefault="004872C0" w:rsidP="006E3B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08350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6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A703A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02494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</w:tr>
      <w:tr w:rsidR="004872C0" w:rsidRPr="00667367" w14:paraId="36E7BB2D" w14:textId="77777777" w:rsidTr="006E3B30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8F66" w14:textId="77777777" w:rsidR="004872C0" w:rsidRPr="00667367" w:rsidRDefault="004872C0" w:rsidP="006E3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 home of residence (vs. migrant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0DCD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(34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51D5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 (3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227C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</w:tr>
      <w:tr w:rsidR="004872C0" w:rsidRPr="00667367" w14:paraId="3234A310" w14:textId="77777777" w:rsidTr="006E3B30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75CD" w14:textId="77777777" w:rsidR="004872C0" w:rsidRPr="00667367" w:rsidRDefault="004872C0" w:rsidP="006E3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 water sourc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2C1E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29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2B13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 (3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703D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</w:tr>
      <w:tr w:rsidR="004872C0" w:rsidRPr="00667367" w14:paraId="0196E2AB" w14:textId="77777777" w:rsidTr="006E3B30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5A8E" w14:textId="77777777" w:rsidR="004872C0" w:rsidRPr="00667367" w:rsidRDefault="004872C0" w:rsidP="006E3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umes alcoho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C6D7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5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E400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88D3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</w:tr>
      <w:tr w:rsidR="004872C0" w:rsidRPr="00667367" w14:paraId="7F7A8B9F" w14:textId="77777777" w:rsidTr="006E3B30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7B29" w14:textId="77777777" w:rsidR="004872C0" w:rsidRPr="00667367" w:rsidRDefault="004872C0" w:rsidP="006E3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k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A0D8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7%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78B6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D879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4872C0" w:rsidRPr="00667367" w14:paraId="485F3CAF" w14:textId="77777777" w:rsidTr="006E3B30">
        <w:trPr>
          <w:trHeight w:val="29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41BC" w14:textId="77777777" w:rsidR="004872C0" w:rsidRPr="00667367" w:rsidRDefault="004872C0" w:rsidP="006E3B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s worked first yea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7D39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2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C8D4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2DAE" w14:textId="77777777" w:rsidR="004872C0" w:rsidRPr="00667367" w:rsidRDefault="004872C0" w:rsidP="006E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08A7E290" w14:textId="77777777" w:rsidR="004872C0" w:rsidRPr="00667367" w:rsidRDefault="004872C0" w:rsidP="004872C0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66736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667367">
        <w:rPr>
          <w:rFonts w:ascii="Times New Roman" w:eastAsia="Times New Roman" w:hAnsi="Times New Roman" w:cs="Times New Roman"/>
          <w:color w:val="000000"/>
          <w:sz w:val="24"/>
          <w:szCs w:val="24"/>
        </w:rPr>
        <w:t>Stage</w:t>
      </w:r>
      <w:proofErr w:type="spellEnd"/>
      <w:r w:rsidRPr="0066736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 hypertension defined as systolic blood pressure ≥130 or diastolic blood pressure ≥ 80; Stage 2 hypertension defined as systolic blood pressure ≥140 or diastolic blood pressure ≥ 90</w:t>
      </w:r>
    </w:p>
    <w:p w14:paraId="2BAB71C0" w14:textId="77777777" w:rsidR="006350B7" w:rsidRDefault="006350B7"/>
    <w:sectPr w:rsidR="00635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2C0"/>
    <w:rsid w:val="004872C0"/>
    <w:rsid w:val="006350B7"/>
    <w:rsid w:val="008B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29130"/>
  <w15:chartTrackingRefBased/>
  <w15:docId w15:val="{FE749FC0-F35E-4313-89DB-5F4E00220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Dally</dc:creator>
  <cp:keywords/>
  <dc:description/>
  <cp:lastModifiedBy>Miranda Dally</cp:lastModifiedBy>
  <cp:revision>2</cp:revision>
  <dcterms:created xsi:type="dcterms:W3CDTF">2020-02-12T17:47:00Z</dcterms:created>
  <dcterms:modified xsi:type="dcterms:W3CDTF">2020-02-12T17:47:00Z</dcterms:modified>
</cp:coreProperties>
</file>